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0655F" w14:textId="52645CEE" w:rsidR="00476356" w:rsidRPr="00B46F75" w:rsidRDefault="005A45E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2</w:t>
      </w:r>
      <w:r w:rsidR="00150DA5" w:rsidRPr="00327EDF">
        <w:rPr>
          <w:rFonts w:ascii="Times New Roman" w:hAnsi="Times New Roman" w:cs="Times New Roman"/>
          <w:b/>
          <w:sz w:val="24"/>
        </w:rPr>
        <w:t>.</w:t>
      </w:r>
      <w:r w:rsidR="00FA17E9" w:rsidRPr="00B46F75">
        <w:rPr>
          <w:rFonts w:ascii="Times New Roman" w:hAnsi="Times New Roman" w:cs="Times New Roman"/>
          <w:sz w:val="24"/>
        </w:rPr>
        <w:t xml:space="preserve"> </w:t>
      </w:r>
      <w:r w:rsidR="00A30D31" w:rsidRPr="00B46F75">
        <w:rPr>
          <w:rFonts w:ascii="Times New Roman" w:hAnsi="Times New Roman" w:cs="Times New Roman"/>
          <w:sz w:val="24"/>
        </w:rPr>
        <w:t>The cut-off value</w:t>
      </w:r>
      <w:r w:rsidR="004F08EC">
        <w:rPr>
          <w:rFonts w:ascii="Times New Roman" w:hAnsi="Times New Roman" w:cs="Times New Roman" w:hint="eastAsia"/>
          <w:sz w:val="24"/>
        </w:rPr>
        <w:t>s</w:t>
      </w:r>
      <w:r w:rsidR="00A30D31" w:rsidRPr="00B46F75">
        <w:rPr>
          <w:rFonts w:ascii="Times New Roman" w:hAnsi="Times New Roman" w:cs="Times New Roman"/>
          <w:sz w:val="24"/>
        </w:rPr>
        <w:t xml:space="preserve"> of </w:t>
      </w:r>
      <w:r w:rsidR="0002534F">
        <w:rPr>
          <w:rFonts w:ascii="Times New Roman" w:hAnsi="Times New Roman" w:cs="Times New Roman"/>
          <w:sz w:val="24"/>
        </w:rPr>
        <w:t>32</w:t>
      </w:r>
      <w:r w:rsidR="00FA17E9" w:rsidRPr="00B46F75">
        <w:rPr>
          <w:rFonts w:ascii="Times New Roman" w:hAnsi="Times New Roman" w:cs="Times New Roman"/>
          <w:sz w:val="24"/>
        </w:rPr>
        <w:t xml:space="preserve"> differentially expressed miRNAs</w:t>
      </w:r>
      <w:r w:rsidR="009D0EBA" w:rsidRPr="00B46F75">
        <w:rPr>
          <w:rFonts w:ascii="Times New Roman" w:hAnsi="Times New Roman" w:cs="Times New Roman"/>
          <w:sz w:val="24"/>
        </w:rPr>
        <w:t>.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2000"/>
        <w:gridCol w:w="1900"/>
        <w:gridCol w:w="1900"/>
        <w:gridCol w:w="1900"/>
      </w:tblGrid>
      <w:tr w:rsidR="00102D70" w:rsidRPr="00102D70" w14:paraId="711DB812" w14:textId="77777777" w:rsidTr="00102D70">
        <w:trPr>
          <w:trHeight w:val="1005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17B5E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iRN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6A283" w14:textId="2832A181" w:rsidR="00102D70" w:rsidRPr="00102D70" w:rsidRDefault="00D73923" w:rsidP="00D73923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Low-tobacco </w:t>
            </w:r>
            <w:r w:rsidR="00102D70"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53B80" w14:textId="65126D87" w:rsidR="00102D70" w:rsidRPr="00102D70" w:rsidRDefault="00D73923" w:rsidP="00D73923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Medium-tobacco </w:t>
            </w:r>
            <w:r w:rsidR="00102D70"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89B61" w14:textId="42FD9600" w:rsidR="00102D70" w:rsidRPr="00102D70" w:rsidRDefault="00D73923" w:rsidP="00D73923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High-tobacco </w:t>
            </w:r>
            <w:r w:rsidR="00102D70"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roup</w:t>
            </w:r>
          </w:p>
        </w:tc>
        <w:bookmarkStart w:id="0" w:name="_GoBack"/>
        <w:bookmarkEnd w:id="0"/>
      </w:tr>
      <w:tr w:rsidR="00102D70" w:rsidRPr="00102D70" w14:paraId="28C60A85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7098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499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39FB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542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25F3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1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E55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.4909 </w:t>
            </w:r>
          </w:p>
        </w:tc>
      </w:tr>
      <w:tr w:rsidR="00102D70" w:rsidRPr="00102D70" w14:paraId="32EBEFC7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472A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12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E98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669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4358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7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3FD8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2272 </w:t>
            </w:r>
          </w:p>
        </w:tc>
      </w:tr>
      <w:tr w:rsidR="00102D70" w:rsidRPr="00102D70" w14:paraId="349B6880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6283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129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FE6D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5.449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7657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.09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99CF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0.5941 </w:t>
            </w:r>
          </w:p>
        </w:tc>
      </w:tr>
      <w:tr w:rsidR="00102D70" w:rsidRPr="00102D70" w14:paraId="15C57AC0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C938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129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5790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3.948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1091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.51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820A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2.1004 </w:t>
            </w:r>
          </w:p>
        </w:tc>
      </w:tr>
      <w:tr w:rsidR="00102D70" w:rsidRPr="00102D70" w14:paraId="3EFE18E6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C54E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1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BF6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48638.000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420E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62431.57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C3B7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303721.7537 </w:t>
            </w:r>
          </w:p>
        </w:tc>
      </w:tr>
      <w:tr w:rsidR="00102D70" w:rsidRPr="00102D70" w14:paraId="5C52C64F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0C18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2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B4B4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.539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623D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.65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99F2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7.2948 </w:t>
            </w:r>
          </w:p>
        </w:tc>
      </w:tr>
      <w:tr w:rsidR="00102D70" w:rsidRPr="00102D70" w14:paraId="3E3117FD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A607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20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58DF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98.521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4670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0.91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3863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9.4290 </w:t>
            </w:r>
          </w:p>
        </w:tc>
      </w:tr>
      <w:tr w:rsidR="00102D70" w:rsidRPr="00102D70" w14:paraId="130E5467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1F92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219a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1C00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35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FE7F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0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2773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379 </w:t>
            </w:r>
          </w:p>
        </w:tc>
      </w:tr>
      <w:tr w:rsidR="00102D70" w:rsidRPr="00102D70" w14:paraId="2BDACE94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9CEE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3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210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44.461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A437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0.24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BB1A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2.5248 </w:t>
            </w:r>
          </w:p>
        </w:tc>
      </w:tr>
      <w:tr w:rsidR="00102D70" w:rsidRPr="00102D70" w14:paraId="7ED73DFF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E09B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39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4FCE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29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8634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2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2FBD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222 </w:t>
            </w:r>
          </w:p>
        </w:tc>
      </w:tr>
      <w:tr w:rsidR="00102D70" w:rsidRPr="00102D70" w14:paraId="64DF24C8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65C3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45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A2B7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.974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F4CA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94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A699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8973 </w:t>
            </w:r>
          </w:p>
        </w:tc>
      </w:tr>
      <w:tr w:rsidR="00102D70" w:rsidRPr="00102D70" w14:paraId="08E9ADD0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E765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4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E642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58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4046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3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B684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2265 </w:t>
            </w:r>
          </w:p>
        </w:tc>
      </w:tr>
      <w:tr w:rsidR="00102D70" w:rsidRPr="00102D70" w14:paraId="4DB6DE64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BF76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47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BC81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.544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61E7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94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A7DF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7994 </w:t>
            </w:r>
          </w:p>
        </w:tc>
      </w:tr>
      <w:tr w:rsidR="00102D70" w:rsidRPr="00102D70" w14:paraId="22F534A0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8DFF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4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7083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24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3B9D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D0B2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033 </w:t>
            </w:r>
          </w:p>
        </w:tc>
      </w:tr>
      <w:tr w:rsidR="00102D70" w:rsidRPr="00102D70" w14:paraId="7AAC6E2F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B09F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9D14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3.005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F86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1.68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178D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6.3188 </w:t>
            </w:r>
          </w:p>
        </w:tc>
      </w:tr>
      <w:tr w:rsidR="00102D70" w:rsidRPr="00102D70" w14:paraId="1D9B89B2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0BD7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203B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41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4B34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8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E694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2564 </w:t>
            </w:r>
          </w:p>
        </w:tc>
      </w:tr>
      <w:tr w:rsidR="00102D70" w:rsidRPr="00102D70" w14:paraId="77A68F4E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218A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ADF6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06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6F89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0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CB50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346 </w:t>
            </w:r>
          </w:p>
        </w:tc>
      </w:tr>
      <w:tr w:rsidR="00102D70" w:rsidRPr="00102D70" w14:paraId="261E0080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9BF8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404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6.167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CF03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8.96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6C99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9.8087 </w:t>
            </w:r>
          </w:p>
        </w:tc>
      </w:tr>
      <w:tr w:rsidR="00102D70" w:rsidRPr="00102D70" w14:paraId="697C3EA3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CF3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09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D6EF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995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4CD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54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BE7B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.8292 </w:t>
            </w:r>
          </w:p>
        </w:tc>
      </w:tr>
      <w:tr w:rsidR="00102D70" w:rsidRPr="00102D70" w14:paraId="3F7FA6E5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D7C4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09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7143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.652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093B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.43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F9DE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3.3969 </w:t>
            </w:r>
          </w:p>
        </w:tc>
      </w:tr>
      <w:tr w:rsidR="00102D70" w:rsidRPr="00102D70" w14:paraId="1235DC5F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7297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09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C4B3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441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E990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69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E764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3.6023 </w:t>
            </w:r>
          </w:p>
        </w:tc>
      </w:tr>
      <w:tr w:rsidR="00102D70" w:rsidRPr="00102D70" w14:paraId="0856F463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DCD0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13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929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27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9C50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3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A1C6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1602 </w:t>
            </w:r>
          </w:p>
        </w:tc>
      </w:tr>
      <w:tr w:rsidR="00102D70" w:rsidRPr="00102D70" w14:paraId="1626035A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2A13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14a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BF8B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972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0A85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.15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4DAF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.7891 </w:t>
            </w:r>
          </w:p>
        </w:tc>
      </w:tr>
      <w:tr w:rsidR="00102D70" w:rsidRPr="00102D70" w14:paraId="7169AB75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3FD4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14a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8155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.176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6123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.48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4B97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3.6641 </w:t>
            </w:r>
          </w:p>
        </w:tc>
      </w:tr>
      <w:tr w:rsidR="00102D70" w:rsidRPr="00102D70" w14:paraId="1BF85877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8BE8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14a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2C68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981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5A1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.20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8EC8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3.5776 </w:t>
            </w:r>
          </w:p>
        </w:tc>
      </w:tr>
      <w:tr w:rsidR="00102D70" w:rsidRPr="00102D70" w14:paraId="6EEDC857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7D7D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14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D6FC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21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72B0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3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E92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797 </w:t>
            </w:r>
          </w:p>
        </w:tc>
      </w:tr>
      <w:tr w:rsidR="00102D70" w:rsidRPr="00102D70" w14:paraId="29A81D21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9F60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03C3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09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1A2C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1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C4A6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725 </w:t>
            </w:r>
          </w:p>
        </w:tc>
      </w:tr>
      <w:tr w:rsidR="00102D70" w:rsidRPr="00102D70" w14:paraId="4ED5953F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391B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6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8A8B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.653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9FC9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3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98B8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2.6952 </w:t>
            </w:r>
          </w:p>
        </w:tc>
      </w:tr>
      <w:tr w:rsidR="00102D70" w:rsidRPr="00102D70" w14:paraId="4804992F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79E2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D7CE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1.203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154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0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BC6D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1758 </w:t>
            </w:r>
          </w:p>
        </w:tc>
      </w:tr>
      <w:tr w:rsidR="00102D70" w:rsidRPr="00102D70" w14:paraId="4D6DF133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7604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5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5E67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9.353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856F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.69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E272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8.5500 </w:t>
            </w:r>
          </w:p>
        </w:tc>
      </w:tr>
      <w:tr w:rsidR="00102D70" w:rsidRPr="00102D70" w14:paraId="5DFA5D36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1DCD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6715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0702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22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A0C8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2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F651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0163 </w:t>
            </w:r>
          </w:p>
        </w:tc>
      </w:tr>
      <w:tr w:rsidR="00102D70" w:rsidRPr="00102D70" w14:paraId="5FC32E87" w14:textId="77777777" w:rsidTr="00102D70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6CE03" w14:textId="77777777" w:rsidR="00102D70" w:rsidRPr="00102D70" w:rsidRDefault="00102D70" w:rsidP="00102D70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sa-mir-8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2A6D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5320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4934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70CCF" w14:textId="77777777" w:rsidR="00102D70" w:rsidRPr="00102D70" w:rsidRDefault="00102D70" w:rsidP="00102D70">
            <w:pPr>
              <w:widowControl/>
              <w:jc w:val="center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102D70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.7793 </w:t>
            </w:r>
          </w:p>
        </w:tc>
      </w:tr>
    </w:tbl>
    <w:p w14:paraId="584FA3C4" w14:textId="77777777" w:rsidR="000F5CE1" w:rsidRPr="00102D70" w:rsidRDefault="000F5CE1"/>
    <w:sectPr w:rsidR="000F5CE1" w:rsidRPr="00102D70" w:rsidSect="001307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CE1"/>
    <w:rsid w:val="00000D9C"/>
    <w:rsid w:val="00007993"/>
    <w:rsid w:val="00011274"/>
    <w:rsid w:val="00011F92"/>
    <w:rsid w:val="0001391E"/>
    <w:rsid w:val="00022C95"/>
    <w:rsid w:val="0002534F"/>
    <w:rsid w:val="000404EB"/>
    <w:rsid w:val="00043775"/>
    <w:rsid w:val="0004604F"/>
    <w:rsid w:val="000520BD"/>
    <w:rsid w:val="000656C0"/>
    <w:rsid w:val="00067573"/>
    <w:rsid w:val="000D2FD4"/>
    <w:rsid w:val="000D5B68"/>
    <w:rsid w:val="000D5CC2"/>
    <w:rsid w:val="000E6150"/>
    <w:rsid w:val="000F5976"/>
    <w:rsid w:val="000F5CE1"/>
    <w:rsid w:val="00102D70"/>
    <w:rsid w:val="00103EED"/>
    <w:rsid w:val="0010458F"/>
    <w:rsid w:val="001206A0"/>
    <w:rsid w:val="00122865"/>
    <w:rsid w:val="00126B42"/>
    <w:rsid w:val="0013073A"/>
    <w:rsid w:val="00133452"/>
    <w:rsid w:val="00143B82"/>
    <w:rsid w:val="00150DA5"/>
    <w:rsid w:val="00154501"/>
    <w:rsid w:val="00166372"/>
    <w:rsid w:val="00184DE6"/>
    <w:rsid w:val="001853C0"/>
    <w:rsid w:val="00191D8F"/>
    <w:rsid w:val="00195F25"/>
    <w:rsid w:val="001974B4"/>
    <w:rsid w:val="001B0063"/>
    <w:rsid w:val="001B48D3"/>
    <w:rsid w:val="001C449F"/>
    <w:rsid w:val="001C44C8"/>
    <w:rsid w:val="001D37C8"/>
    <w:rsid w:val="001E079D"/>
    <w:rsid w:val="001E50D6"/>
    <w:rsid w:val="00210761"/>
    <w:rsid w:val="002165C0"/>
    <w:rsid w:val="00222D54"/>
    <w:rsid w:val="00234DA6"/>
    <w:rsid w:val="00240F91"/>
    <w:rsid w:val="00245CD4"/>
    <w:rsid w:val="002535EF"/>
    <w:rsid w:val="00257366"/>
    <w:rsid w:val="00257B25"/>
    <w:rsid w:val="0026441D"/>
    <w:rsid w:val="00270ED9"/>
    <w:rsid w:val="00282852"/>
    <w:rsid w:val="00293425"/>
    <w:rsid w:val="002B0E61"/>
    <w:rsid w:val="002C0DE4"/>
    <w:rsid w:val="002C0F51"/>
    <w:rsid w:val="00303E5A"/>
    <w:rsid w:val="00306D0F"/>
    <w:rsid w:val="003128BA"/>
    <w:rsid w:val="00324666"/>
    <w:rsid w:val="00327EDF"/>
    <w:rsid w:val="00331EE8"/>
    <w:rsid w:val="0033488E"/>
    <w:rsid w:val="003370D9"/>
    <w:rsid w:val="003834EC"/>
    <w:rsid w:val="00387F94"/>
    <w:rsid w:val="00391467"/>
    <w:rsid w:val="003C7A6F"/>
    <w:rsid w:val="003C7FE5"/>
    <w:rsid w:val="003E38B6"/>
    <w:rsid w:val="00407067"/>
    <w:rsid w:val="0041163D"/>
    <w:rsid w:val="00424374"/>
    <w:rsid w:val="00426EC3"/>
    <w:rsid w:val="00433317"/>
    <w:rsid w:val="00440FCC"/>
    <w:rsid w:val="0044505D"/>
    <w:rsid w:val="00445C67"/>
    <w:rsid w:val="00453B9D"/>
    <w:rsid w:val="00457DFF"/>
    <w:rsid w:val="004602E3"/>
    <w:rsid w:val="00464D2A"/>
    <w:rsid w:val="00476356"/>
    <w:rsid w:val="00484BA6"/>
    <w:rsid w:val="004900A8"/>
    <w:rsid w:val="004E19B8"/>
    <w:rsid w:val="004E5590"/>
    <w:rsid w:val="004E568D"/>
    <w:rsid w:val="004E62BF"/>
    <w:rsid w:val="004E7C6C"/>
    <w:rsid w:val="004F08EC"/>
    <w:rsid w:val="004F7C4C"/>
    <w:rsid w:val="00500744"/>
    <w:rsid w:val="005063A6"/>
    <w:rsid w:val="0050738E"/>
    <w:rsid w:val="005233C3"/>
    <w:rsid w:val="0053455A"/>
    <w:rsid w:val="00545263"/>
    <w:rsid w:val="005545FD"/>
    <w:rsid w:val="0056751B"/>
    <w:rsid w:val="0057091E"/>
    <w:rsid w:val="00572C4F"/>
    <w:rsid w:val="005960C2"/>
    <w:rsid w:val="005A45ED"/>
    <w:rsid w:val="005B142E"/>
    <w:rsid w:val="005C714E"/>
    <w:rsid w:val="005E033C"/>
    <w:rsid w:val="005E4499"/>
    <w:rsid w:val="005E51FA"/>
    <w:rsid w:val="006153F5"/>
    <w:rsid w:val="006253F9"/>
    <w:rsid w:val="00627CC0"/>
    <w:rsid w:val="0063255A"/>
    <w:rsid w:val="00643859"/>
    <w:rsid w:val="006443BE"/>
    <w:rsid w:val="00647052"/>
    <w:rsid w:val="0064784B"/>
    <w:rsid w:val="0067158B"/>
    <w:rsid w:val="006776A3"/>
    <w:rsid w:val="0069274E"/>
    <w:rsid w:val="006A1FC4"/>
    <w:rsid w:val="006A3DC1"/>
    <w:rsid w:val="006A5D67"/>
    <w:rsid w:val="006C136F"/>
    <w:rsid w:val="006C5FDB"/>
    <w:rsid w:val="006C7E7E"/>
    <w:rsid w:val="006D57E5"/>
    <w:rsid w:val="006D79FE"/>
    <w:rsid w:val="006E2F9C"/>
    <w:rsid w:val="006F109E"/>
    <w:rsid w:val="00721950"/>
    <w:rsid w:val="00734187"/>
    <w:rsid w:val="00751233"/>
    <w:rsid w:val="00754313"/>
    <w:rsid w:val="00762E5D"/>
    <w:rsid w:val="00767658"/>
    <w:rsid w:val="00767ACD"/>
    <w:rsid w:val="007730F2"/>
    <w:rsid w:val="00775EDE"/>
    <w:rsid w:val="0078585C"/>
    <w:rsid w:val="00795427"/>
    <w:rsid w:val="007A5B86"/>
    <w:rsid w:val="007B6ACB"/>
    <w:rsid w:val="007C04D8"/>
    <w:rsid w:val="007C36BB"/>
    <w:rsid w:val="007D313B"/>
    <w:rsid w:val="007D78FA"/>
    <w:rsid w:val="007E03A0"/>
    <w:rsid w:val="007E6EE7"/>
    <w:rsid w:val="007F0E68"/>
    <w:rsid w:val="008068BA"/>
    <w:rsid w:val="008218C7"/>
    <w:rsid w:val="008466DE"/>
    <w:rsid w:val="00856A22"/>
    <w:rsid w:val="0086391C"/>
    <w:rsid w:val="00870DFA"/>
    <w:rsid w:val="008723D8"/>
    <w:rsid w:val="00873CD3"/>
    <w:rsid w:val="00880462"/>
    <w:rsid w:val="008B2D14"/>
    <w:rsid w:val="008D4977"/>
    <w:rsid w:val="008D538F"/>
    <w:rsid w:val="008F4B63"/>
    <w:rsid w:val="008F607B"/>
    <w:rsid w:val="00901455"/>
    <w:rsid w:val="00920AD0"/>
    <w:rsid w:val="00942B4B"/>
    <w:rsid w:val="009472BB"/>
    <w:rsid w:val="00960DDE"/>
    <w:rsid w:val="009628AE"/>
    <w:rsid w:val="00964B91"/>
    <w:rsid w:val="00967DBD"/>
    <w:rsid w:val="009C394D"/>
    <w:rsid w:val="009C4C73"/>
    <w:rsid w:val="009C553E"/>
    <w:rsid w:val="009C6536"/>
    <w:rsid w:val="009D0EBA"/>
    <w:rsid w:val="009E4F6A"/>
    <w:rsid w:val="009F67F1"/>
    <w:rsid w:val="00A04BFB"/>
    <w:rsid w:val="00A170C3"/>
    <w:rsid w:val="00A249D1"/>
    <w:rsid w:val="00A26DCA"/>
    <w:rsid w:val="00A30D31"/>
    <w:rsid w:val="00A422A6"/>
    <w:rsid w:val="00A44010"/>
    <w:rsid w:val="00A53D24"/>
    <w:rsid w:val="00A56F7E"/>
    <w:rsid w:val="00A62FC1"/>
    <w:rsid w:val="00A66603"/>
    <w:rsid w:val="00A82E9C"/>
    <w:rsid w:val="00A97297"/>
    <w:rsid w:val="00AA0581"/>
    <w:rsid w:val="00AA2923"/>
    <w:rsid w:val="00AB1E83"/>
    <w:rsid w:val="00AB2897"/>
    <w:rsid w:val="00AC6C2B"/>
    <w:rsid w:val="00AD1D15"/>
    <w:rsid w:val="00AD2710"/>
    <w:rsid w:val="00AF442E"/>
    <w:rsid w:val="00AF6844"/>
    <w:rsid w:val="00B0199B"/>
    <w:rsid w:val="00B03E9F"/>
    <w:rsid w:val="00B2588D"/>
    <w:rsid w:val="00B31E17"/>
    <w:rsid w:val="00B33758"/>
    <w:rsid w:val="00B46F75"/>
    <w:rsid w:val="00B63A0F"/>
    <w:rsid w:val="00B71B85"/>
    <w:rsid w:val="00B81078"/>
    <w:rsid w:val="00B87D71"/>
    <w:rsid w:val="00B93002"/>
    <w:rsid w:val="00B952AC"/>
    <w:rsid w:val="00BA095A"/>
    <w:rsid w:val="00BA29FD"/>
    <w:rsid w:val="00BB324A"/>
    <w:rsid w:val="00BC0593"/>
    <w:rsid w:val="00BD0474"/>
    <w:rsid w:val="00BE73AF"/>
    <w:rsid w:val="00C1592A"/>
    <w:rsid w:val="00C17FF3"/>
    <w:rsid w:val="00C204F9"/>
    <w:rsid w:val="00C255C0"/>
    <w:rsid w:val="00C36DB5"/>
    <w:rsid w:val="00C560F8"/>
    <w:rsid w:val="00C668CB"/>
    <w:rsid w:val="00CD2040"/>
    <w:rsid w:val="00CD25FA"/>
    <w:rsid w:val="00CD4F37"/>
    <w:rsid w:val="00CE6B5E"/>
    <w:rsid w:val="00D00B30"/>
    <w:rsid w:val="00D00F97"/>
    <w:rsid w:val="00D0390F"/>
    <w:rsid w:val="00D1032D"/>
    <w:rsid w:val="00D122AB"/>
    <w:rsid w:val="00D13725"/>
    <w:rsid w:val="00D1700A"/>
    <w:rsid w:val="00D2172C"/>
    <w:rsid w:val="00D35655"/>
    <w:rsid w:val="00D3705F"/>
    <w:rsid w:val="00D432EC"/>
    <w:rsid w:val="00D47897"/>
    <w:rsid w:val="00D53875"/>
    <w:rsid w:val="00D606CE"/>
    <w:rsid w:val="00D64F4F"/>
    <w:rsid w:val="00D65305"/>
    <w:rsid w:val="00D73923"/>
    <w:rsid w:val="00D744D9"/>
    <w:rsid w:val="00D96DA9"/>
    <w:rsid w:val="00DA6C2A"/>
    <w:rsid w:val="00DC4A50"/>
    <w:rsid w:val="00DD5DEA"/>
    <w:rsid w:val="00DE1D80"/>
    <w:rsid w:val="00E007B3"/>
    <w:rsid w:val="00E01CF6"/>
    <w:rsid w:val="00E234CF"/>
    <w:rsid w:val="00E47451"/>
    <w:rsid w:val="00E74487"/>
    <w:rsid w:val="00E83825"/>
    <w:rsid w:val="00E92345"/>
    <w:rsid w:val="00EA0874"/>
    <w:rsid w:val="00EB3C96"/>
    <w:rsid w:val="00EE376E"/>
    <w:rsid w:val="00EE7E97"/>
    <w:rsid w:val="00EF0AC2"/>
    <w:rsid w:val="00EF2A09"/>
    <w:rsid w:val="00F00F28"/>
    <w:rsid w:val="00F07F24"/>
    <w:rsid w:val="00F121AA"/>
    <w:rsid w:val="00F12514"/>
    <w:rsid w:val="00F15910"/>
    <w:rsid w:val="00F1693C"/>
    <w:rsid w:val="00F17D6F"/>
    <w:rsid w:val="00F32C29"/>
    <w:rsid w:val="00F35A2F"/>
    <w:rsid w:val="00F526AE"/>
    <w:rsid w:val="00F67F79"/>
    <w:rsid w:val="00F716E5"/>
    <w:rsid w:val="00F759F4"/>
    <w:rsid w:val="00F80B6C"/>
    <w:rsid w:val="00F85F40"/>
    <w:rsid w:val="00FA104E"/>
    <w:rsid w:val="00FA17E9"/>
    <w:rsid w:val="00FD391F"/>
    <w:rsid w:val="00FD69F4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CF8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2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6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8</cp:revision>
  <dcterms:created xsi:type="dcterms:W3CDTF">2019-05-26T09:50:00Z</dcterms:created>
  <dcterms:modified xsi:type="dcterms:W3CDTF">2019-06-29T09:29:00Z</dcterms:modified>
</cp:coreProperties>
</file>